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7AF" w:rsidRPr="00380736" w:rsidRDefault="004F27AF" w:rsidP="004F27A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380736">
        <w:rPr>
          <w:rFonts w:ascii="Times New Roman" w:hAnsi="Times New Roman" w:cs="Times New Roman"/>
          <w:b/>
          <w:sz w:val="24"/>
          <w:szCs w:val="24"/>
        </w:rPr>
        <w:t>Appendix</w:t>
      </w:r>
    </w:p>
    <w:tbl>
      <w:tblPr>
        <w:tblStyle w:val="ColorfulList"/>
        <w:tblW w:w="9000" w:type="dxa"/>
        <w:tblInd w:w="198" w:type="dxa"/>
        <w:tblLook w:val="0660" w:firstRow="1" w:lastRow="1" w:firstColumn="0" w:lastColumn="0" w:noHBand="1" w:noVBand="1"/>
      </w:tblPr>
      <w:tblGrid>
        <w:gridCol w:w="426"/>
        <w:gridCol w:w="1845"/>
        <w:gridCol w:w="1155"/>
        <w:gridCol w:w="1016"/>
        <w:gridCol w:w="865"/>
        <w:gridCol w:w="1803"/>
        <w:gridCol w:w="1890"/>
      </w:tblGrid>
      <w:tr w:rsidR="004F27AF" w:rsidRPr="00380736" w:rsidTr="00B81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426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ge</w:t>
            </w:r>
          </w:p>
        </w:tc>
        <w:tc>
          <w:tcPr>
            <w:tcW w:w="1845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Highest Educational Degree</w:t>
            </w:r>
          </w:p>
        </w:tc>
        <w:tc>
          <w:tcPr>
            <w:tcW w:w="1155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Years of pharmaceutical industry exp.</w:t>
            </w:r>
          </w:p>
        </w:tc>
        <w:tc>
          <w:tcPr>
            <w:tcW w:w="1016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Which country are you currently based in?</w:t>
            </w:r>
          </w:p>
        </w:tc>
        <w:tc>
          <w:tcPr>
            <w:tcW w:w="865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ize of the institution you belong to</w:t>
            </w:r>
          </w:p>
        </w:tc>
        <w:tc>
          <w:tcPr>
            <w:tcW w:w="1803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Your title:</w:t>
            </w:r>
          </w:p>
        </w:tc>
        <w:tc>
          <w:tcPr>
            <w:tcW w:w="1890" w:type="dxa"/>
            <w:shd w:val="clear" w:color="auto" w:fill="808080" w:themeFill="background1" w:themeFillShade="80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Knowledge natural product development comes from: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1-1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CSO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8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esiden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7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4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7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upervis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7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4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6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</w:t>
            </w:r>
            <w:bookmarkStart w:id="0" w:name="_GoBack"/>
            <w:bookmarkEnd w:id="0"/>
            <w:r w:rsidRPr="00380736">
              <w:rPr>
                <w:sz w:val="12"/>
              </w:rPr>
              <w:t>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oject Manage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4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6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proofErr w:type="spellStart"/>
            <w:r w:rsidRPr="00380736">
              <w:rPr>
                <w:sz w:val="12"/>
              </w:rPr>
              <w:t>Dr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incipal Scientis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7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4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tired CSO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7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7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tired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7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42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h.D.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9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search Fellow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9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2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Belgium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cientific Affairs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3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witzerland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enior investiga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76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ofess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9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taly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1-1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ofess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62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Bachelors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VP Analytical Chemistry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6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1-999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ofessor and 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7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tired Chief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and Government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39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1-999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ade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8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Germany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CVP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3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1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1-1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enior Scientis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1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2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Executive 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7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1-1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r. Research Scientis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4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8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ofessor and 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34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Managing 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6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Germany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r.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2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1-1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proofErr w:type="spellStart"/>
            <w:r w:rsidRPr="00380736">
              <w:rPr>
                <w:sz w:val="12"/>
              </w:rPr>
              <w:t>Asso</w:t>
            </w:r>
            <w:proofErr w:type="spellEnd"/>
            <w:r w:rsidRPr="00380736">
              <w:rPr>
                <w:sz w:val="12"/>
              </w:rPr>
              <w:t>. Dir. of Discovery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7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7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France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ind w:left="-65" w:right="-79"/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ir.</w:t>
            </w:r>
            <w:r>
              <w:rPr>
                <w:sz w:val="12"/>
              </w:rPr>
              <w:t xml:space="preserve"> </w:t>
            </w:r>
            <w:r w:rsidRPr="00380736">
              <w:rPr>
                <w:sz w:val="12"/>
              </w:rPr>
              <w:t>of Bot. and R&amp;D Sourcing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29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search Schola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3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witzerland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3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witzerland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enior Investiga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gulatory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lastRenderedPageBreak/>
              <w:t>3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Research Scientis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5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i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1-999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enior Manage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39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Oman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1-1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ssociate profess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1-999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Profess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38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New Zealand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enior Lecture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CSO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cademia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pain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irecto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5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Group Leader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9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Senior Principal Scientis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SA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0,000+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Chief Scientist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Research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2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40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-1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CEO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Development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4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Masters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18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UK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Chief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trHeight w:val="144"/>
        </w:trPr>
        <w:tc>
          <w:tcPr>
            <w:tcW w:w="426" w:type="dxa"/>
            <w:vAlign w:val="center"/>
            <w:hideMark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60</w:t>
            </w:r>
          </w:p>
        </w:tc>
        <w:tc>
          <w:tcPr>
            <w:tcW w:w="184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 xml:space="preserve">PhD / MD / </w:t>
            </w:r>
            <w:proofErr w:type="spellStart"/>
            <w:r w:rsidRPr="00380736">
              <w:rPr>
                <w:sz w:val="12"/>
              </w:rPr>
              <w:t>PharmD</w:t>
            </w:r>
            <w:proofErr w:type="spellEnd"/>
            <w:r w:rsidRPr="00380736">
              <w:rPr>
                <w:sz w:val="12"/>
              </w:rPr>
              <w:t xml:space="preserve"> / Doctorate</w:t>
            </w:r>
          </w:p>
        </w:tc>
        <w:tc>
          <w:tcPr>
            <w:tcW w:w="115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37</w:t>
            </w:r>
          </w:p>
        </w:tc>
        <w:tc>
          <w:tcPr>
            <w:tcW w:w="1016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Germany</w:t>
            </w:r>
          </w:p>
        </w:tc>
        <w:tc>
          <w:tcPr>
            <w:tcW w:w="865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999-10,000</w:t>
            </w:r>
          </w:p>
        </w:tc>
        <w:tc>
          <w:tcPr>
            <w:tcW w:w="1803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VP</w:t>
            </w:r>
          </w:p>
        </w:tc>
        <w:tc>
          <w:tcPr>
            <w:tcW w:w="1890" w:type="dxa"/>
            <w:vAlign w:val="center"/>
            <w:hideMark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Industry (Management)</w:t>
            </w:r>
          </w:p>
        </w:tc>
      </w:tr>
      <w:tr w:rsidR="004F27AF" w:rsidRPr="00380736" w:rsidTr="00B81AF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426" w:type="dxa"/>
            <w:vAlign w:val="center"/>
          </w:tcPr>
          <w:p w:rsidR="004F27AF" w:rsidRPr="00236E67" w:rsidRDefault="004F27AF" w:rsidP="00B81AF0">
            <w:pPr>
              <w:jc w:val="center"/>
              <w:rPr>
                <w:color w:val="auto"/>
                <w:sz w:val="12"/>
              </w:rPr>
            </w:pPr>
            <w:r w:rsidRPr="00236E67">
              <w:rPr>
                <w:sz w:val="12"/>
              </w:rPr>
              <w:t>53.8</w:t>
            </w:r>
          </w:p>
        </w:tc>
        <w:tc>
          <w:tcPr>
            <w:tcW w:w="1845" w:type="dxa"/>
            <w:vAlign w:val="center"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vg. age</w:t>
            </w:r>
          </w:p>
        </w:tc>
        <w:tc>
          <w:tcPr>
            <w:tcW w:w="1155" w:type="dxa"/>
            <w:vAlign w:val="center"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20.6</w:t>
            </w:r>
          </w:p>
        </w:tc>
        <w:tc>
          <w:tcPr>
            <w:tcW w:w="1016" w:type="dxa"/>
            <w:vAlign w:val="center"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  <w:r w:rsidRPr="00380736">
              <w:rPr>
                <w:sz w:val="12"/>
              </w:rPr>
              <w:t>Avg. years of pharmaceutical industry exp.</w:t>
            </w:r>
          </w:p>
        </w:tc>
        <w:tc>
          <w:tcPr>
            <w:tcW w:w="865" w:type="dxa"/>
            <w:vAlign w:val="center"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</w:p>
        </w:tc>
        <w:tc>
          <w:tcPr>
            <w:tcW w:w="1803" w:type="dxa"/>
            <w:vAlign w:val="center"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</w:p>
        </w:tc>
        <w:tc>
          <w:tcPr>
            <w:tcW w:w="1890" w:type="dxa"/>
            <w:vAlign w:val="center"/>
          </w:tcPr>
          <w:p w:rsidR="004F27AF" w:rsidRPr="00380736" w:rsidRDefault="004F27AF" w:rsidP="00B81AF0">
            <w:pPr>
              <w:jc w:val="center"/>
              <w:rPr>
                <w:color w:val="auto"/>
                <w:sz w:val="12"/>
              </w:rPr>
            </w:pPr>
          </w:p>
        </w:tc>
      </w:tr>
    </w:tbl>
    <w:p w:rsidR="004F27AF" w:rsidRPr="00380736" w:rsidRDefault="004F27AF" w:rsidP="004F27AF">
      <w:pPr>
        <w:pStyle w:val="BodyTextIndent2"/>
        <w:tabs>
          <w:tab w:val="left" w:pos="340"/>
        </w:tabs>
        <w:spacing w:line="360" w:lineRule="auto"/>
        <w:ind w:firstLine="0"/>
      </w:pPr>
      <w:r w:rsidRPr="00236E67">
        <w:rPr>
          <w:caps/>
        </w:rPr>
        <w:tab/>
      </w:r>
      <w:r w:rsidRPr="00236E67">
        <w:rPr>
          <w:caps/>
        </w:rPr>
        <w:tab/>
        <w:t xml:space="preserve"> </w:t>
      </w:r>
      <w:r w:rsidRPr="00236E67">
        <w:t>Appendix</w:t>
      </w:r>
      <w:r w:rsidRPr="00236E67">
        <w:rPr>
          <w:caps/>
        </w:rPr>
        <w:t xml:space="preserve"> 1: </w:t>
      </w:r>
      <w:r w:rsidRPr="00236E67">
        <w:t>Profile of selected respondents (46 of the total 52 respondents)</w:t>
      </w:r>
    </w:p>
    <w:p w:rsidR="00F20E9D" w:rsidRPr="004F27AF" w:rsidRDefault="00F20E9D" w:rsidP="004F27AF"/>
    <w:sectPr w:rsidR="00F20E9D" w:rsidRPr="004F27AF" w:rsidSect="005F7D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62E" w:rsidRDefault="0093662E">
      <w:pPr>
        <w:spacing w:after="0" w:line="240" w:lineRule="auto"/>
      </w:pPr>
      <w:r>
        <w:separator/>
      </w:r>
    </w:p>
  </w:endnote>
  <w:endnote w:type="continuationSeparator" w:id="0">
    <w:p w:rsidR="0093662E" w:rsidRDefault="00936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5AF" w:rsidRPr="00577C4C" w:rsidRDefault="005F7D8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39F5521" wp14:editId="2291AAB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C15AF" w:rsidRPr="00E9561B" w:rsidRDefault="005F7D8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39F55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3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" stroked="f">
              <v:textbox style="mso-fit-shape-to-text:t">
                <w:txbxContent>
                  <w:p w:rsidR="000C15AF" w:rsidRPr="00E9561B" w:rsidRDefault="005F7D8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4F964F" wp14:editId="0D462E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15AF" w:rsidRPr="00577C4C" w:rsidRDefault="005F7D8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94F964F" id="Text Box 1" o:spid="_x0000_s1027" type="#_x0000_t202" style="position:absolute;margin-left:67.6pt;margin-top:0;width:118.8pt;height:22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:rsidR="000C15AF" w:rsidRPr="00577C4C" w:rsidRDefault="005F7D8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5AF" w:rsidRPr="00577C4C" w:rsidRDefault="005F7D8F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6E7610" wp14:editId="20B425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15AF" w:rsidRPr="00577C4C" w:rsidRDefault="005F7D8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F27A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6E761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i3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1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LCVWLc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:rsidR="000C15AF" w:rsidRPr="00577C4C" w:rsidRDefault="005F7D8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F27A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499D" w:rsidRDefault="00C449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62E" w:rsidRDefault="0093662E">
      <w:pPr>
        <w:spacing w:after="0" w:line="240" w:lineRule="auto"/>
      </w:pPr>
      <w:r>
        <w:separator/>
      </w:r>
    </w:p>
  </w:footnote>
  <w:footnote w:type="continuationSeparator" w:id="0">
    <w:p w:rsidR="0093662E" w:rsidRDefault="009366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5AF" w:rsidRPr="005A47EB" w:rsidRDefault="005F7D8F" w:rsidP="005A47EB">
    <w:pPr>
      <w:spacing w:before="240"/>
      <w:jc w:val="right"/>
      <w:rPr>
        <w:rFonts w:cstheme="minorHAnsi"/>
      </w:rPr>
    </w:pPr>
    <w:r w:rsidRPr="005A47EB">
      <w:rPr>
        <w:rFonts w:cstheme="minorHAnsi"/>
      </w:rPr>
      <w:t>Natural products and the pharmaceutical industry: industry and academia voic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5AF" w:rsidRPr="00C4499D" w:rsidRDefault="0093662E" w:rsidP="00C449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15AF" w:rsidRDefault="005F7D8F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D8F"/>
    <w:rsid w:val="004A432D"/>
    <w:rsid w:val="004F27AF"/>
    <w:rsid w:val="005F7D8F"/>
    <w:rsid w:val="0093662E"/>
    <w:rsid w:val="00C4499D"/>
    <w:rsid w:val="00F2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FB4B5-18E4-49F8-B471-75F74164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34" w:qFormat="1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D8F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D8F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D8F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7D8F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D8F"/>
    <w:rPr>
      <w:rFonts w:eastAsiaTheme="minorEastAsia"/>
      <w:lang w:val="en-US"/>
    </w:rPr>
  </w:style>
  <w:style w:type="paragraph" w:styleId="BodyTextIndent2">
    <w:name w:val="Body Text Indent 2"/>
    <w:basedOn w:val="Normal"/>
    <w:link w:val="BodyTextIndent2Char"/>
    <w:rsid w:val="005F7D8F"/>
    <w:pPr>
      <w:spacing w:after="0" w:line="240" w:lineRule="auto"/>
      <w:ind w:firstLine="180"/>
      <w:jc w:val="both"/>
    </w:pPr>
    <w:rPr>
      <w:rFonts w:ascii="Times New Roman" w:eastAsia="SimSun" w:hAnsi="Times New Roman" w:cs="Times New Roman"/>
      <w:snapToGrid w:val="0"/>
      <w:sz w:val="20"/>
      <w:szCs w:val="20"/>
      <w:lang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5F7D8F"/>
    <w:rPr>
      <w:rFonts w:ascii="Times New Roman" w:eastAsia="SimSun" w:hAnsi="Times New Roman" w:cs="Times New Roman"/>
      <w:snapToGrid w:val="0"/>
      <w:sz w:val="20"/>
      <w:szCs w:val="20"/>
      <w:lang w:val="en-US" w:eastAsia="en-GB"/>
    </w:rPr>
  </w:style>
  <w:style w:type="table" w:styleId="ColorfulList">
    <w:name w:val="Colorful List"/>
    <w:basedOn w:val="TableNormal"/>
    <w:uiPriority w:val="34"/>
    <w:qFormat/>
    <w:rsid w:val="005F7D8F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F7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>Upload</StageName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8E618699-7036-4A2D-8112-C3EC6D43EF5B}"/>
</file>

<file path=customXml/itemProps2.xml><?xml version="1.0" encoding="utf-8"?>
<ds:datastoreItem xmlns:ds="http://schemas.openxmlformats.org/officeDocument/2006/customXml" ds:itemID="{085E823D-7CDB-454C-A47B-AAA2AE35E68E}"/>
</file>

<file path=customXml/itemProps3.xml><?xml version="1.0" encoding="utf-8"?>
<ds:datastoreItem xmlns:ds="http://schemas.openxmlformats.org/officeDocument/2006/customXml" ds:itemID="{3EDABB4F-2CBA-42FB-A0FB-035D028551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3</cp:revision>
  <dcterms:created xsi:type="dcterms:W3CDTF">2015-10-05T05:48:00Z</dcterms:created>
  <dcterms:modified xsi:type="dcterms:W3CDTF">2015-10-0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